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8FB0C" w14:textId="77777777" w:rsidR="00E00CB4" w:rsidRPr="009D280C" w:rsidRDefault="00E00CB4" w:rsidP="0013378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D280C">
        <w:rPr>
          <w:rFonts w:ascii="Times New Roman" w:hAnsi="Times New Roman" w:cs="Times New Roman"/>
          <w:b/>
          <w:sz w:val="24"/>
          <w:szCs w:val="24"/>
        </w:rPr>
        <w:t>Study questionnaire</w:t>
      </w:r>
    </w:p>
    <w:p w14:paraId="0663B163" w14:textId="77777777" w:rsidR="00E00CB4" w:rsidRPr="009D280C" w:rsidRDefault="00E00CB4" w:rsidP="001337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Study ID____________________________</w:t>
      </w:r>
    </w:p>
    <w:p w14:paraId="3998D505" w14:textId="77777777" w:rsidR="00E00CB4" w:rsidRPr="009D280C" w:rsidRDefault="00E00CB4" w:rsidP="001337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Age at onset of epilepsy: _________ years</w:t>
      </w:r>
      <w:r w:rsidRPr="009D280C">
        <w:rPr>
          <w:rFonts w:ascii="Times New Roman" w:hAnsi="Times New Roman" w:cs="Times New Roman"/>
          <w:sz w:val="24"/>
          <w:szCs w:val="24"/>
        </w:rPr>
        <w:tab/>
      </w:r>
      <w:r w:rsidRPr="009D280C">
        <w:rPr>
          <w:rFonts w:ascii="Times New Roman" w:hAnsi="Times New Roman" w:cs="Times New Roman"/>
          <w:sz w:val="24"/>
          <w:szCs w:val="24"/>
        </w:rPr>
        <w:tab/>
        <w:t>Sex: M   F</w:t>
      </w:r>
    </w:p>
    <w:p w14:paraId="3730E12E" w14:textId="77777777" w:rsidR="00E00CB4" w:rsidRPr="009D280C" w:rsidRDefault="00E00CB4" w:rsidP="001337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District: ___________________ Tribe: _____________________</w:t>
      </w:r>
    </w:p>
    <w:p w14:paraId="693B7CAC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b/>
          <w:sz w:val="24"/>
          <w:szCs w:val="24"/>
        </w:rPr>
        <w:t>Marital status:</w:t>
      </w:r>
      <w:r w:rsidRPr="009D280C">
        <w:rPr>
          <w:rFonts w:ascii="Times New Roman" w:hAnsi="Times New Roman" w:cs="Times New Roman"/>
          <w:sz w:val="24"/>
          <w:szCs w:val="24"/>
        </w:rPr>
        <w:t xml:space="preserve"> Single, Married, Divorced    (Tick the correct response)</w:t>
      </w:r>
    </w:p>
    <w:p w14:paraId="2A2ABFF5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b/>
          <w:sz w:val="24"/>
          <w:szCs w:val="24"/>
        </w:rPr>
        <w:t>Employment status</w:t>
      </w:r>
      <w:r w:rsidRPr="009D280C">
        <w:rPr>
          <w:rFonts w:ascii="Times New Roman" w:hAnsi="Times New Roman" w:cs="Times New Roman"/>
          <w:sz w:val="24"/>
          <w:szCs w:val="24"/>
        </w:rPr>
        <w:t>: Employed, Unemployed (Tick the correct response)</w:t>
      </w:r>
    </w:p>
    <w:p w14:paraId="4512DBF1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b/>
          <w:sz w:val="24"/>
          <w:szCs w:val="24"/>
        </w:rPr>
        <w:t>Education status attained:</w:t>
      </w:r>
      <w:r w:rsidRPr="009D280C">
        <w:rPr>
          <w:rFonts w:ascii="Times New Roman" w:hAnsi="Times New Roman" w:cs="Times New Roman"/>
          <w:sz w:val="24"/>
          <w:szCs w:val="24"/>
        </w:rPr>
        <w:t xml:space="preserve"> Never attended, Primary school, Secondary school, University level (Tick the correct response)</w:t>
      </w:r>
    </w:p>
    <w:p w14:paraId="7F8C8064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b/>
          <w:sz w:val="24"/>
          <w:szCs w:val="24"/>
        </w:rPr>
        <w:t>Epilepsy type:</w:t>
      </w:r>
      <w:r w:rsidRPr="009D280C">
        <w:rPr>
          <w:rFonts w:ascii="Times New Roman" w:hAnsi="Times New Roman" w:cs="Times New Roman"/>
          <w:sz w:val="24"/>
          <w:szCs w:val="24"/>
        </w:rPr>
        <w:t xml:space="preserve"> Generalized, Partial (Tick the correct response)</w:t>
      </w:r>
    </w:p>
    <w:p w14:paraId="4C268658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b/>
          <w:sz w:val="24"/>
          <w:szCs w:val="24"/>
        </w:rPr>
        <w:t>Seizure frequency over the last year:</w:t>
      </w:r>
      <w:r w:rsidRPr="009D280C">
        <w:rPr>
          <w:rFonts w:ascii="Times New Roman" w:hAnsi="Times New Roman" w:cs="Times New Roman"/>
          <w:sz w:val="24"/>
          <w:szCs w:val="24"/>
        </w:rPr>
        <w:t xml:space="preserve"> No seizures, 1-9 episodes/year, 10 – 20 episodes/year, &gt;21 episodes. (Tick the correct response)</w:t>
      </w:r>
    </w:p>
    <w:p w14:paraId="7CFCCE48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b/>
          <w:sz w:val="24"/>
          <w:szCs w:val="24"/>
        </w:rPr>
        <w:t>Medication type:</w:t>
      </w:r>
      <w:r w:rsidRPr="009D280C">
        <w:rPr>
          <w:rFonts w:ascii="Times New Roman" w:hAnsi="Times New Roman" w:cs="Times New Roman"/>
          <w:sz w:val="24"/>
          <w:szCs w:val="24"/>
        </w:rPr>
        <w:t xml:space="preserve"> Monotherapy, Polytherapy (Tick the correct response)</w:t>
      </w:r>
    </w:p>
    <w:p w14:paraId="0982AB14" w14:textId="77777777" w:rsidR="00695FA1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How long have you had epilepsy? _______________years.</w:t>
      </w:r>
    </w:p>
    <w:p w14:paraId="74E9C8BF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With regard to your epilepsy, you would generally like to know </w:t>
      </w:r>
    </w:p>
    <w:p w14:paraId="47C74737" w14:textId="77777777" w:rsidR="00E00CB4" w:rsidRPr="009D280C" w:rsidRDefault="00E00CB4" w:rsidP="00133788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Everything possible </w:t>
      </w:r>
    </w:p>
    <w:p w14:paraId="4303DE53" w14:textId="77777777" w:rsidR="00E00CB4" w:rsidRPr="009D280C" w:rsidRDefault="00E00CB4" w:rsidP="00133788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A reasonable amount of information</w:t>
      </w:r>
    </w:p>
    <w:p w14:paraId="0674EBB9" w14:textId="77777777" w:rsidR="00E00CB4" w:rsidRPr="009D280C" w:rsidRDefault="00E00CB4" w:rsidP="00133788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A minimal amount of information </w:t>
      </w:r>
    </w:p>
    <w:p w14:paraId="4E83DC51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Do you think that people with epilepsy have a higher risk of sudden death compared with people without epilepsy? Yes ______ No________</w:t>
      </w:r>
    </w:p>
    <w:p w14:paraId="33A7ED89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If there is a higher risk, would you prefer to know the details? </w:t>
      </w:r>
    </w:p>
    <w:p w14:paraId="4C508001" w14:textId="77777777" w:rsidR="00E00CB4" w:rsidRPr="009D280C" w:rsidRDefault="00E00CB4" w:rsidP="00133788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Yes ________No_________</w:t>
      </w:r>
    </w:p>
    <w:p w14:paraId="474B7B08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Have you ever heard of a condition called sudden unexpected death in epilepsy (SUDEP)?  Yes_____No_______</w:t>
      </w:r>
    </w:p>
    <w:p w14:paraId="35BBC57D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If your answer is yes, where did you get this information from?  (single or multiple responses) </w:t>
      </w:r>
    </w:p>
    <w:p w14:paraId="7F940F3E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Neurologist</w:t>
      </w:r>
    </w:p>
    <w:p w14:paraId="6E19BE9F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General practitioner</w:t>
      </w:r>
    </w:p>
    <w:p w14:paraId="6CB2D8C3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Emergency doctor </w:t>
      </w:r>
    </w:p>
    <w:p w14:paraId="2432AC8C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Internet</w:t>
      </w:r>
    </w:p>
    <w:p w14:paraId="47124C81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Television/radio/newspaper/magazine</w:t>
      </w:r>
    </w:p>
    <w:p w14:paraId="240DBBF2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Nurse</w:t>
      </w:r>
    </w:p>
    <w:p w14:paraId="3DEFE68A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Epilepsy support groups</w:t>
      </w:r>
    </w:p>
    <w:p w14:paraId="376C1BBE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Friend</w:t>
      </w:r>
    </w:p>
    <w:p w14:paraId="4971192C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Family member</w:t>
      </w:r>
    </w:p>
    <w:p w14:paraId="6E6A3565" w14:textId="1A0DC1A2" w:rsidR="00EB0A23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7B8F4851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How much information regarding SUDEP would you like to receive? </w:t>
      </w:r>
    </w:p>
    <w:p w14:paraId="42D64988" w14:textId="77777777" w:rsidR="00E00CB4" w:rsidRPr="009D280C" w:rsidRDefault="00E00CB4" w:rsidP="00133788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Detailed information  </w:t>
      </w:r>
    </w:p>
    <w:p w14:paraId="31CFB4DB" w14:textId="77777777" w:rsidR="00E00CB4" w:rsidRPr="009D280C" w:rsidRDefault="00E00CB4" w:rsidP="00133788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Basic information </w:t>
      </w:r>
    </w:p>
    <w:p w14:paraId="085A1638" w14:textId="77777777" w:rsidR="00E00CB4" w:rsidRPr="009D280C" w:rsidRDefault="00E00CB4" w:rsidP="00133788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None </w:t>
      </w:r>
    </w:p>
    <w:p w14:paraId="031321F6" w14:textId="3DD865F2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Whom do you prefer to obtain this information </w:t>
      </w:r>
      <w:r w:rsidR="00133788" w:rsidRPr="009D280C">
        <w:rPr>
          <w:rFonts w:ascii="Times New Roman" w:hAnsi="Times New Roman" w:cs="Times New Roman"/>
          <w:sz w:val="24"/>
          <w:szCs w:val="24"/>
        </w:rPr>
        <w:t>from</w:t>
      </w:r>
      <w:r w:rsidRPr="009D280C">
        <w:rPr>
          <w:rFonts w:ascii="Times New Roman" w:hAnsi="Times New Roman" w:cs="Times New Roman"/>
          <w:sz w:val="24"/>
          <w:szCs w:val="24"/>
        </w:rPr>
        <w:t xml:space="preserve">? </w:t>
      </w:r>
      <w:bookmarkStart w:id="0" w:name="_GoBack"/>
      <w:bookmarkEnd w:id="0"/>
    </w:p>
    <w:p w14:paraId="100A9603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 Neurologist</w:t>
      </w:r>
    </w:p>
    <w:p w14:paraId="0129BB0D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General practitioner</w:t>
      </w:r>
    </w:p>
    <w:p w14:paraId="38F9908E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Emergency doctor </w:t>
      </w:r>
    </w:p>
    <w:p w14:paraId="592B5F38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Internet</w:t>
      </w:r>
    </w:p>
    <w:p w14:paraId="6FF0BF28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lastRenderedPageBreak/>
        <w:t>Television/radio/newspaper/magazine</w:t>
      </w:r>
    </w:p>
    <w:p w14:paraId="01E25D3E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Nurse</w:t>
      </w:r>
    </w:p>
    <w:p w14:paraId="641FC2CD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Epilepsy support groups</w:t>
      </w:r>
    </w:p>
    <w:p w14:paraId="318123EB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Friend</w:t>
      </w:r>
    </w:p>
    <w:p w14:paraId="424BB900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Family member</w:t>
      </w:r>
    </w:p>
    <w:p w14:paraId="6E050B8A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5298A578" w14:textId="727CD725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If you feel that you need to know the </w:t>
      </w:r>
      <w:r w:rsidR="00133788" w:rsidRPr="009D280C">
        <w:rPr>
          <w:rFonts w:ascii="Times New Roman" w:hAnsi="Times New Roman" w:cs="Times New Roman"/>
          <w:sz w:val="24"/>
          <w:szCs w:val="24"/>
        </w:rPr>
        <w:t>details</w:t>
      </w:r>
      <w:r w:rsidRPr="009D280C">
        <w:rPr>
          <w:rFonts w:ascii="Times New Roman" w:hAnsi="Times New Roman" w:cs="Times New Roman"/>
          <w:sz w:val="24"/>
          <w:szCs w:val="24"/>
        </w:rPr>
        <w:t xml:space="preserve"> about SUDEP, when do you think this information should be provided? </w:t>
      </w:r>
    </w:p>
    <w:p w14:paraId="4510BBA5" w14:textId="77777777" w:rsidR="00E00CB4" w:rsidRPr="009D280C" w:rsidRDefault="00E00CB4" w:rsidP="00133788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During the 1</w:t>
      </w:r>
      <w:r w:rsidRPr="009D280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9D280C">
        <w:rPr>
          <w:rFonts w:ascii="Times New Roman" w:hAnsi="Times New Roman" w:cs="Times New Roman"/>
          <w:sz w:val="24"/>
          <w:szCs w:val="24"/>
        </w:rPr>
        <w:t xml:space="preserve"> consultation with the doctor</w:t>
      </w:r>
    </w:p>
    <w:p w14:paraId="2DFB749F" w14:textId="77777777" w:rsidR="00E00CB4" w:rsidRPr="009D280C" w:rsidRDefault="00E00CB4" w:rsidP="00133788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During the second consultation</w:t>
      </w:r>
    </w:p>
    <w:p w14:paraId="22B5BCC6" w14:textId="77777777" w:rsidR="00E00CB4" w:rsidRPr="009D280C" w:rsidRDefault="00E00CB4" w:rsidP="00133788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During subsequent consultations</w:t>
      </w:r>
    </w:p>
    <w:p w14:paraId="3117B692" w14:textId="77777777" w:rsidR="00E00CB4" w:rsidRPr="009D280C" w:rsidRDefault="00E00CB4" w:rsidP="00133788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When seizure control worsens</w:t>
      </w:r>
    </w:p>
    <w:p w14:paraId="75C3D32E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Do you think SUDEP is preventable? Yes_____No_______</w:t>
      </w:r>
    </w:p>
    <w:p w14:paraId="74898B3C" w14:textId="2801E82D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Are you </w:t>
      </w:r>
      <w:r w:rsidR="00133788" w:rsidRPr="009D280C">
        <w:rPr>
          <w:rFonts w:ascii="Times New Roman" w:hAnsi="Times New Roman" w:cs="Times New Roman"/>
          <w:sz w:val="24"/>
          <w:szCs w:val="24"/>
        </w:rPr>
        <w:t>personally</w:t>
      </w:r>
      <w:r w:rsidRPr="009D280C">
        <w:rPr>
          <w:rFonts w:ascii="Times New Roman" w:hAnsi="Times New Roman" w:cs="Times New Roman"/>
          <w:sz w:val="24"/>
          <w:szCs w:val="24"/>
        </w:rPr>
        <w:t xml:space="preserve"> aware of anyone who has suffered from SUDEP (sudden unexpected death in epilepsy)? </w:t>
      </w:r>
    </w:p>
    <w:p w14:paraId="5BAF82FE" w14:textId="77777777" w:rsidR="00E00CB4" w:rsidRPr="009D280C" w:rsidRDefault="00E00CB4" w:rsidP="00133788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What concerns you most in relation to epilepsy? </w:t>
      </w:r>
    </w:p>
    <w:p w14:paraId="77413066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Driving restrictions</w:t>
      </w:r>
    </w:p>
    <w:p w14:paraId="1AEAA900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Work restrictions</w:t>
      </w:r>
    </w:p>
    <w:p w14:paraId="376226DD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Lifestyle restrictions</w:t>
      </w:r>
    </w:p>
    <w:p w14:paraId="4B79B929" w14:textId="1D624FAD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Social stigma</w:t>
      </w:r>
    </w:p>
    <w:p w14:paraId="17C141AC" w14:textId="77777777" w:rsidR="00E00CB4" w:rsidRPr="009D280C" w:rsidRDefault="00E00CB4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Side effects of medications</w:t>
      </w:r>
    </w:p>
    <w:p w14:paraId="6C012CE9" w14:textId="77777777" w:rsidR="00E00CB4" w:rsidRPr="009D280C" w:rsidRDefault="003E4320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 xml:space="preserve">Risk </w:t>
      </w:r>
      <w:r w:rsidR="00EB0A23" w:rsidRPr="009D280C">
        <w:rPr>
          <w:rFonts w:ascii="Times New Roman" w:hAnsi="Times New Roman" w:cs="Times New Roman"/>
          <w:sz w:val="24"/>
          <w:szCs w:val="24"/>
        </w:rPr>
        <w:t>of</w:t>
      </w:r>
      <w:r w:rsidRPr="009D280C">
        <w:rPr>
          <w:rFonts w:ascii="Times New Roman" w:hAnsi="Times New Roman" w:cs="Times New Roman"/>
          <w:sz w:val="24"/>
          <w:szCs w:val="24"/>
        </w:rPr>
        <w:t xml:space="preserve"> seizures </w:t>
      </w:r>
    </w:p>
    <w:p w14:paraId="0424E727" w14:textId="77777777" w:rsidR="003E4320" w:rsidRPr="00133788" w:rsidRDefault="003E4320" w:rsidP="00133788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280C">
        <w:rPr>
          <w:rFonts w:ascii="Times New Roman" w:hAnsi="Times New Roman" w:cs="Times New Roman"/>
          <w:sz w:val="24"/>
          <w:szCs w:val="24"/>
        </w:rPr>
        <w:t>Sudden unexpected death in epilepsy (SUDEP)</w:t>
      </w:r>
    </w:p>
    <w:p w14:paraId="16C46410" w14:textId="77777777" w:rsidR="00E00CB4" w:rsidRPr="00133788" w:rsidRDefault="00E00CB4" w:rsidP="001337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00CB4" w:rsidRPr="00133788" w:rsidSect="004C1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85B00"/>
    <w:multiLevelType w:val="hybridMultilevel"/>
    <w:tmpl w:val="ED8CA364"/>
    <w:lvl w:ilvl="0" w:tplc="290AD22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6978D2"/>
    <w:multiLevelType w:val="hybridMultilevel"/>
    <w:tmpl w:val="D0B065B0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3A6862CA"/>
    <w:multiLevelType w:val="hybridMultilevel"/>
    <w:tmpl w:val="D0B065B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CB4"/>
    <w:rsid w:val="00000306"/>
    <w:rsid w:val="0000354A"/>
    <w:rsid w:val="00003972"/>
    <w:rsid w:val="00004BFA"/>
    <w:rsid w:val="000101AF"/>
    <w:rsid w:val="000141EC"/>
    <w:rsid w:val="000152EC"/>
    <w:rsid w:val="00016739"/>
    <w:rsid w:val="000175F9"/>
    <w:rsid w:val="00020000"/>
    <w:rsid w:val="00027211"/>
    <w:rsid w:val="000309C7"/>
    <w:rsid w:val="00035DB8"/>
    <w:rsid w:val="000424CC"/>
    <w:rsid w:val="00044780"/>
    <w:rsid w:val="00060AC1"/>
    <w:rsid w:val="000636ED"/>
    <w:rsid w:val="0007091C"/>
    <w:rsid w:val="00071AE0"/>
    <w:rsid w:val="000764A0"/>
    <w:rsid w:val="0007665B"/>
    <w:rsid w:val="00086566"/>
    <w:rsid w:val="00087C9B"/>
    <w:rsid w:val="000A1743"/>
    <w:rsid w:val="000A2DE0"/>
    <w:rsid w:val="000A67B4"/>
    <w:rsid w:val="000B483B"/>
    <w:rsid w:val="000C31EB"/>
    <w:rsid w:val="000D2878"/>
    <w:rsid w:val="000D3DBC"/>
    <w:rsid w:val="000D7266"/>
    <w:rsid w:val="000E2CB3"/>
    <w:rsid w:val="000E623A"/>
    <w:rsid w:val="000F513B"/>
    <w:rsid w:val="001072A8"/>
    <w:rsid w:val="00116A83"/>
    <w:rsid w:val="001258B0"/>
    <w:rsid w:val="00133788"/>
    <w:rsid w:val="00133CB9"/>
    <w:rsid w:val="0014329B"/>
    <w:rsid w:val="0014455B"/>
    <w:rsid w:val="0015687B"/>
    <w:rsid w:val="0016515F"/>
    <w:rsid w:val="00173419"/>
    <w:rsid w:val="00177648"/>
    <w:rsid w:val="00182ED1"/>
    <w:rsid w:val="001842A5"/>
    <w:rsid w:val="0019456C"/>
    <w:rsid w:val="001A1180"/>
    <w:rsid w:val="001B1999"/>
    <w:rsid w:val="001B4E5A"/>
    <w:rsid w:val="001B5E82"/>
    <w:rsid w:val="001B7C03"/>
    <w:rsid w:val="001D6884"/>
    <w:rsid w:val="001D75A2"/>
    <w:rsid w:val="001D764E"/>
    <w:rsid w:val="001E70D3"/>
    <w:rsid w:val="001F2A71"/>
    <w:rsid w:val="001F5E6A"/>
    <w:rsid w:val="00212681"/>
    <w:rsid w:val="002143F6"/>
    <w:rsid w:val="00225C1B"/>
    <w:rsid w:val="00234580"/>
    <w:rsid w:val="00237A40"/>
    <w:rsid w:val="0024547D"/>
    <w:rsid w:val="00251B01"/>
    <w:rsid w:val="00253292"/>
    <w:rsid w:val="00267226"/>
    <w:rsid w:val="0027302D"/>
    <w:rsid w:val="0027428D"/>
    <w:rsid w:val="0027480A"/>
    <w:rsid w:val="0027558B"/>
    <w:rsid w:val="00276B9F"/>
    <w:rsid w:val="00294B1E"/>
    <w:rsid w:val="00295DBE"/>
    <w:rsid w:val="002B3102"/>
    <w:rsid w:val="002B756B"/>
    <w:rsid w:val="002C208D"/>
    <w:rsid w:val="002D5CBF"/>
    <w:rsid w:val="002E2856"/>
    <w:rsid w:val="002E52EA"/>
    <w:rsid w:val="002E5E43"/>
    <w:rsid w:val="002F6D27"/>
    <w:rsid w:val="002F735D"/>
    <w:rsid w:val="00301A4A"/>
    <w:rsid w:val="00303B7A"/>
    <w:rsid w:val="003053F3"/>
    <w:rsid w:val="0031396C"/>
    <w:rsid w:val="00320956"/>
    <w:rsid w:val="00323D04"/>
    <w:rsid w:val="00326677"/>
    <w:rsid w:val="0033035A"/>
    <w:rsid w:val="00332E87"/>
    <w:rsid w:val="00333A57"/>
    <w:rsid w:val="00334D20"/>
    <w:rsid w:val="00336C2E"/>
    <w:rsid w:val="00340325"/>
    <w:rsid w:val="00363BCF"/>
    <w:rsid w:val="00364642"/>
    <w:rsid w:val="00377175"/>
    <w:rsid w:val="00394752"/>
    <w:rsid w:val="003B36EC"/>
    <w:rsid w:val="003B71E2"/>
    <w:rsid w:val="003C037E"/>
    <w:rsid w:val="003D037B"/>
    <w:rsid w:val="003D74AE"/>
    <w:rsid w:val="003E4320"/>
    <w:rsid w:val="003F7F10"/>
    <w:rsid w:val="004012DB"/>
    <w:rsid w:val="00402D51"/>
    <w:rsid w:val="00404753"/>
    <w:rsid w:val="00412492"/>
    <w:rsid w:val="00416965"/>
    <w:rsid w:val="00420154"/>
    <w:rsid w:val="004206CD"/>
    <w:rsid w:val="0044096D"/>
    <w:rsid w:val="00447CB8"/>
    <w:rsid w:val="0045005C"/>
    <w:rsid w:val="004501CD"/>
    <w:rsid w:val="00457C9D"/>
    <w:rsid w:val="00463FD8"/>
    <w:rsid w:val="0046712F"/>
    <w:rsid w:val="00471240"/>
    <w:rsid w:val="00471BB3"/>
    <w:rsid w:val="00483A6C"/>
    <w:rsid w:val="0049423C"/>
    <w:rsid w:val="004A0B46"/>
    <w:rsid w:val="004A164E"/>
    <w:rsid w:val="004A3C94"/>
    <w:rsid w:val="004A4FDF"/>
    <w:rsid w:val="004A57CA"/>
    <w:rsid w:val="004A5A82"/>
    <w:rsid w:val="004A6914"/>
    <w:rsid w:val="004A76B8"/>
    <w:rsid w:val="004B6AEC"/>
    <w:rsid w:val="004C12A2"/>
    <w:rsid w:val="004C1307"/>
    <w:rsid w:val="004D0803"/>
    <w:rsid w:val="004E05EB"/>
    <w:rsid w:val="004E2AFC"/>
    <w:rsid w:val="004E3E08"/>
    <w:rsid w:val="004F5B00"/>
    <w:rsid w:val="004F6F9A"/>
    <w:rsid w:val="00501687"/>
    <w:rsid w:val="00504A30"/>
    <w:rsid w:val="005139DA"/>
    <w:rsid w:val="0052693D"/>
    <w:rsid w:val="00535FA4"/>
    <w:rsid w:val="00556979"/>
    <w:rsid w:val="005774FC"/>
    <w:rsid w:val="005A3000"/>
    <w:rsid w:val="005A7DBE"/>
    <w:rsid w:val="005B201F"/>
    <w:rsid w:val="005C67CE"/>
    <w:rsid w:val="005D49B1"/>
    <w:rsid w:val="005E5E9E"/>
    <w:rsid w:val="005F1717"/>
    <w:rsid w:val="005F54FA"/>
    <w:rsid w:val="00600E33"/>
    <w:rsid w:val="00601376"/>
    <w:rsid w:val="00604BA6"/>
    <w:rsid w:val="006146A2"/>
    <w:rsid w:val="00614E01"/>
    <w:rsid w:val="0062753A"/>
    <w:rsid w:val="006400B2"/>
    <w:rsid w:val="00640E11"/>
    <w:rsid w:val="00646568"/>
    <w:rsid w:val="00647D99"/>
    <w:rsid w:val="0066738A"/>
    <w:rsid w:val="00671282"/>
    <w:rsid w:val="00675527"/>
    <w:rsid w:val="0068216C"/>
    <w:rsid w:val="006925A7"/>
    <w:rsid w:val="0069339E"/>
    <w:rsid w:val="00695B29"/>
    <w:rsid w:val="00697071"/>
    <w:rsid w:val="006A1633"/>
    <w:rsid w:val="006A1CBB"/>
    <w:rsid w:val="006A1E0E"/>
    <w:rsid w:val="006B7813"/>
    <w:rsid w:val="006D06E2"/>
    <w:rsid w:val="006D5830"/>
    <w:rsid w:val="006D7847"/>
    <w:rsid w:val="006E0914"/>
    <w:rsid w:val="006E139A"/>
    <w:rsid w:val="006E73C6"/>
    <w:rsid w:val="007002B5"/>
    <w:rsid w:val="007018D2"/>
    <w:rsid w:val="00702C81"/>
    <w:rsid w:val="0071102E"/>
    <w:rsid w:val="00713000"/>
    <w:rsid w:val="00714B02"/>
    <w:rsid w:val="00721B55"/>
    <w:rsid w:val="00727720"/>
    <w:rsid w:val="00736317"/>
    <w:rsid w:val="00744B34"/>
    <w:rsid w:val="00752E4A"/>
    <w:rsid w:val="00753B5C"/>
    <w:rsid w:val="00760F90"/>
    <w:rsid w:val="00762EE2"/>
    <w:rsid w:val="00765BDA"/>
    <w:rsid w:val="00766D91"/>
    <w:rsid w:val="00772E45"/>
    <w:rsid w:val="007A432B"/>
    <w:rsid w:val="007B1AC1"/>
    <w:rsid w:val="007C2238"/>
    <w:rsid w:val="007C39EA"/>
    <w:rsid w:val="007D1661"/>
    <w:rsid w:val="007E2538"/>
    <w:rsid w:val="007E6F37"/>
    <w:rsid w:val="007E7A88"/>
    <w:rsid w:val="008039B7"/>
    <w:rsid w:val="00810E43"/>
    <w:rsid w:val="008210F2"/>
    <w:rsid w:val="00826BD1"/>
    <w:rsid w:val="00830726"/>
    <w:rsid w:val="00834FBF"/>
    <w:rsid w:val="008374C0"/>
    <w:rsid w:val="008432E1"/>
    <w:rsid w:val="00854437"/>
    <w:rsid w:val="00855520"/>
    <w:rsid w:val="00856881"/>
    <w:rsid w:val="0085796D"/>
    <w:rsid w:val="008744BC"/>
    <w:rsid w:val="00874D85"/>
    <w:rsid w:val="00875910"/>
    <w:rsid w:val="00876552"/>
    <w:rsid w:val="00876EE0"/>
    <w:rsid w:val="00882B05"/>
    <w:rsid w:val="00883080"/>
    <w:rsid w:val="00886720"/>
    <w:rsid w:val="008901A9"/>
    <w:rsid w:val="008A4255"/>
    <w:rsid w:val="008A7BC5"/>
    <w:rsid w:val="008B2469"/>
    <w:rsid w:val="008B25C2"/>
    <w:rsid w:val="008B5722"/>
    <w:rsid w:val="008B6480"/>
    <w:rsid w:val="008C23D9"/>
    <w:rsid w:val="008C510B"/>
    <w:rsid w:val="008D52E7"/>
    <w:rsid w:val="008D53B6"/>
    <w:rsid w:val="008F5CF6"/>
    <w:rsid w:val="008F6750"/>
    <w:rsid w:val="008F6CB1"/>
    <w:rsid w:val="00905561"/>
    <w:rsid w:val="0090568A"/>
    <w:rsid w:val="00907C16"/>
    <w:rsid w:val="00911D2F"/>
    <w:rsid w:val="00927592"/>
    <w:rsid w:val="00947339"/>
    <w:rsid w:val="00966BD8"/>
    <w:rsid w:val="00966E70"/>
    <w:rsid w:val="00977A11"/>
    <w:rsid w:val="00986EF6"/>
    <w:rsid w:val="00996C55"/>
    <w:rsid w:val="009970C6"/>
    <w:rsid w:val="009A7D2F"/>
    <w:rsid w:val="009B0594"/>
    <w:rsid w:val="009B1582"/>
    <w:rsid w:val="009B2B8C"/>
    <w:rsid w:val="009B5792"/>
    <w:rsid w:val="009C4129"/>
    <w:rsid w:val="009C7DBC"/>
    <w:rsid w:val="009D280C"/>
    <w:rsid w:val="009D4D49"/>
    <w:rsid w:val="009D739D"/>
    <w:rsid w:val="009F1B94"/>
    <w:rsid w:val="009F1DC2"/>
    <w:rsid w:val="009F5580"/>
    <w:rsid w:val="00A169B2"/>
    <w:rsid w:val="00A22A4C"/>
    <w:rsid w:val="00A230AC"/>
    <w:rsid w:val="00A23EDC"/>
    <w:rsid w:val="00A4203F"/>
    <w:rsid w:val="00A427D3"/>
    <w:rsid w:val="00A60253"/>
    <w:rsid w:val="00A9395B"/>
    <w:rsid w:val="00AA163B"/>
    <w:rsid w:val="00AA6B31"/>
    <w:rsid w:val="00AB188D"/>
    <w:rsid w:val="00AB3F61"/>
    <w:rsid w:val="00AC46E1"/>
    <w:rsid w:val="00AC55A0"/>
    <w:rsid w:val="00AD7F03"/>
    <w:rsid w:val="00B01172"/>
    <w:rsid w:val="00B02D4F"/>
    <w:rsid w:val="00B05EED"/>
    <w:rsid w:val="00B1400B"/>
    <w:rsid w:val="00B24B58"/>
    <w:rsid w:val="00B25466"/>
    <w:rsid w:val="00B27280"/>
    <w:rsid w:val="00B31A41"/>
    <w:rsid w:val="00B3288D"/>
    <w:rsid w:val="00B35AC3"/>
    <w:rsid w:val="00B5218B"/>
    <w:rsid w:val="00B604B4"/>
    <w:rsid w:val="00B611F4"/>
    <w:rsid w:val="00B61482"/>
    <w:rsid w:val="00B61DF8"/>
    <w:rsid w:val="00B61E3C"/>
    <w:rsid w:val="00B66F9E"/>
    <w:rsid w:val="00B67329"/>
    <w:rsid w:val="00B71089"/>
    <w:rsid w:val="00B74C06"/>
    <w:rsid w:val="00B77515"/>
    <w:rsid w:val="00B81443"/>
    <w:rsid w:val="00B91D73"/>
    <w:rsid w:val="00B93F8B"/>
    <w:rsid w:val="00B977A1"/>
    <w:rsid w:val="00BC5662"/>
    <w:rsid w:val="00BD1B4E"/>
    <w:rsid w:val="00BD3193"/>
    <w:rsid w:val="00BE09B1"/>
    <w:rsid w:val="00BF0669"/>
    <w:rsid w:val="00C028EE"/>
    <w:rsid w:val="00C06528"/>
    <w:rsid w:val="00C11A2E"/>
    <w:rsid w:val="00C174AE"/>
    <w:rsid w:val="00C423F2"/>
    <w:rsid w:val="00C42BB4"/>
    <w:rsid w:val="00C541F6"/>
    <w:rsid w:val="00C607D0"/>
    <w:rsid w:val="00C61D54"/>
    <w:rsid w:val="00C62774"/>
    <w:rsid w:val="00C63B74"/>
    <w:rsid w:val="00C64208"/>
    <w:rsid w:val="00C67DD1"/>
    <w:rsid w:val="00C735EF"/>
    <w:rsid w:val="00C7760F"/>
    <w:rsid w:val="00C928C4"/>
    <w:rsid w:val="00CB0401"/>
    <w:rsid w:val="00CB0CEB"/>
    <w:rsid w:val="00CB1290"/>
    <w:rsid w:val="00CB7676"/>
    <w:rsid w:val="00CC004C"/>
    <w:rsid w:val="00CC5185"/>
    <w:rsid w:val="00CC5E1F"/>
    <w:rsid w:val="00CD4175"/>
    <w:rsid w:val="00CE0C5C"/>
    <w:rsid w:val="00CE3F6A"/>
    <w:rsid w:val="00CF7253"/>
    <w:rsid w:val="00D121D7"/>
    <w:rsid w:val="00D271AC"/>
    <w:rsid w:val="00D30843"/>
    <w:rsid w:val="00D361DF"/>
    <w:rsid w:val="00D42D08"/>
    <w:rsid w:val="00D4670F"/>
    <w:rsid w:val="00D50E34"/>
    <w:rsid w:val="00D54901"/>
    <w:rsid w:val="00D624F3"/>
    <w:rsid w:val="00D626FC"/>
    <w:rsid w:val="00D64EC0"/>
    <w:rsid w:val="00D7049C"/>
    <w:rsid w:val="00D723CA"/>
    <w:rsid w:val="00D735C4"/>
    <w:rsid w:val="00D73996"/>
    <w:rsid w:val="00D832AC"/>
    <w:rsid w:val="00D91A75"/>
    <w:rsid w:val="00D9281B"/>
    <w:rsid w:val="00DA41F7"/>
    <w:rsid w:val="00DB163C"/>
    <w:rsid w:val="00DB4559"/>
    <w:rsid w:val="00DC18F7"/>
    <w:rsid w:val="00DD4A22"/>
    <w:rsid w:val="00DD607A"/>
    <w:rsid w:val="00E00CB4"/>
    <w:rsid w:val="00E03BFE"/>
    <w:rsid w:val="00E06DA0"/>
    <w:rsid w:val="00E11274"/>
    <w:rsid w:val="00E13BBC"/>
    <w:rsid w:val="00E13F62"/>
    <w:rsid w:val="00E255A9"/>
    <w:rsid w:val="00E355A4"/>
    <w:rsid w:val="00E41C6D"/>
    <w:rsid w:val="00E43CA9"/>
    <w:rsid w:val="00E53E2F"/>
    <w:rsid w:val="00E60EC8"/>
    <w:rsid w:val="00E74F2E"/>
    <w:rsid w:val="00E805C1"/>
    <w:rsid w:val="00E81AB8"/>
    <w:rsid w:val="00E90E64"/>
    <w:rsid w:val="00E941DB"/>
    <w:rsid w:val="00E97A3A"/>
    <w:rsid w:val="00EB0A23"/>
    <w:rsid w:val="00EB1C41"/>
    <w:rsid w:val="00EC4AB5"/>
    <w:rsid w:val="00EC5AB9"/>
    <w:rsid w:val="00ED6E58"/>
    <w:rsid w:val="00EF58AC"/>
    <w:rsid w:val="00F0458A"/>
    <w:rsid w:val="00F057A2"/>
    <w:rsid w:val="00F06854"/>
    <w:rsid w:val="00F07CBB"/>
    <w:rsid w:val="00F20DEC"/>
    <w:rsid w:val="00F21EEA"/>
    <w:rsid w:val="00F21F1C"/>
    <w:rsid w:val="00F41CF4"/>
    <w:rsid w:val="00F50E1B"/>
    <w:rsid w:val="00F54CAB"/>
    <w:rsid w:val="00F6179E"/>
    <w:rsid w:val="00F7184C"/>
    <w:rsid w:val="00F8552A"/>
    <w:rsid w:val="00F95D19"/>
    <w:rsid w:val="00FA2038"/>
    <w:rsid w:val="00FA358C"/>
    <w:rsid w:val="00FE4321"/>
    <w:rsid w:val="00FF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731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CB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C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addumukasa</dc:creator>
  <cp:keywords/>
  <dc:description/>
  <cp:lastModifiedBy>Mark Kaddumukasa</cp:lastModifiedBy>
  <cp:revision>2</cp:revision>
  <dcterms:created xsi:type="dcterms:W3CDTF">2019-10-11T04:47:00Z</dcterms:created>
  <dcterms:modified xsi:type="dcterms:W3CDTF">2019-10-11T04:47:00Z</dcterms:modified>
</cp:coreProperties>
</file>